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120" w:rsidRDefault="00757120" w:rsidP="00757120">
      <w:pPr>
        <w:spacing w:line="240" w:lineRule="auto"/>
        <w:rPr>
          <w:rFonts w:ascii="Times New Roman" w:eastAsia="Times New Roman" w:hAnsi="Times New Roman" w:cs="Times New Roman"/>
          <w:color w:val="30303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303030"/>
          <w:sz w:val="24"/>
          <w:szCs w:val="24"/>
          <w:highlight w:val="white"/>
        </w:rPr>
        <w:t>Additional file 3</w:t>
      </w:r>
      <w:r>
        <w:rPr>
          <w:rFonts w:ascii="Times New Roman" w:eastAsia="Times New Roman" w:hAnsi="Times New Roman" w:cs="Times New Roman"/>
          <w:color w:val="303030"/>
          <w:sz w:val="24"/>
          <w:szCs w:val="24"/>
          <w:highlight w:val="white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303030"/>
          <w:sz w:val="24"/>
          <w:szCs w:val="24"/>
          <w:highlight w:val="white"/>
        </w:rPr>
        <w:t>Data extraction framework</w:t>
      </w:r>
    </w:p>
    <w:p w:rsidR="00757120" w:rsidRDefault="00757120" w:rsidP="00757120">
      <w:pPr>
        <w:spacing w:line="240" w:lineRule="auto"/>
        <w:rPr>
          <w:rFonts w:ascii="Times New Roman" w:eastAsia="Times New Roman" w:hAnsi="Times New Roman" w:cs="Times New Roman"/>
          <w:color w:val="303030"/>
          <w:sz w:val="20"/>
          <w:szCs w:val="20"/>
          <w:highlight w:val="white"/>
        </w:rPr>
      </w:pP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2580"/>
        <w:gridCol w:w="2580"/>
        <w:gridCol w:w="2775"/>
      </w:tblGrid>
      <w:tr w:rsidR="00757120" w:rsidTr="0072767A">
        <w:trPr>
          <w:trHeight w:val="480"/>
        </w:trPr>
        <w:tc>
          <w:tcPr>
            <w:tcW w:w="3510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jc w:val="center"/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Main Category</w:t>
            </w:r>
          </w:p>
        </w:tc>
        <w:tc>
          <w:tcPr>
            <w:tcW w:w="258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jc w:val="center"/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Sub-category</w:t>
            </w:r>
          </w:p>
        </w:tc>
        <w:tc>
          <w:tcPr>
            <w:tcW w:w="277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jc w:val="center"/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Description</w:t>
            </w:r>
          </w:p>
        </w:tc>
      </w:tr>
      <w:tr w:rsidR="00757120" w:rsidTr="0072767A">
        <w:trPr>
          <w:trHeight w:val="56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1.</w:t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Author(s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757120" w:rsidTr="0072767A">
        <w:trPr>
          <w:trHeight w:val="44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2.</w:t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Title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757120" w:rsidTr="0072767A">
        <w:trPr>
          <w:trHeight w:val="64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3.</w:t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Year of publication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</w:p>
        </w:tc>
      </w:tr>
      <w:tr w:rsidR="00757120" w:rsidTr="0072767A">
        <w:trPr>
          <w:trHeight w:val="98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4.</w:t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Country where the study was conducted (If in Canada, add province or territory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757120" w:rsidTr="0072767A">
        <w:trPr>
          <w:trHeight w:val="98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 xml:space="preserve">5.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Study methodology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Specify whether the study used qualitative, quantitative, or mixed-methods</w:t>
            </w:r>
          </w:p>
        </w:tc>
      </w:tr>
      <w:tr w:rsidR="00757120" w:rsidTr="0072767A">
        <w:trPr>
          <w:trHeight w:val="150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6.       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Description of RTW interventio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Type of intervention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Delivery of intervention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Components of intervention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Length of intervention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Specify the type of intervention of which the study focuses (e.g. program, policy, practice)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Describe how and by whom the intervention is delivered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Describe each part or element of the intervention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Describe for how long the intervention is delivered</w:t>
            </w:r>
          </w:p>
        </w:tc>
      </w:tr>
      <w:tr w:rsidR="00757120" w:rsidTr="0072767A">
        <w:trPr>
          <w:trHeight w:val="142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7.</w:t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Type of MHI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Definition of the MHI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Describe the conceptual and operational definitions, and measures of the MHI(s) in the study</w:t>
            </w:r>
          </w:p>
        </w:tc>
      </w:tr>
      <w:tr w:rsidR="00757120" w:rsidTr="0072767A">
        <w:trPr>
          <w:trHeight w:val="152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lastRenderedPageBreak/>
              <w:t xml:space="preserve">8.       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Description of the study population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Place of employment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Level of training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Specify if the study targets nurses employed in the public or private sector; acute or long-term, community or home care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Specify if the study targets nurses trained as Registered nurses, registered psychiatric nurses or licensed practical nurses or any combination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757120" w:rsidTr="0072767A">
        <w:trPr>
          <w:trHeight w:val="90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9.</w:t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Reported outcome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Describe the intervention outcomes reported in the study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757120" w:rsidTr="0072767A">
        <w:trPr>
          <w:trHeight w:val="114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10.</w:t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Effectivenes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Describe the results of the intervention testing reported in the study, if applicable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757120" w:rsidTr="0072767A">
        <w:trPr>
          <w:trHeight w:val="152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11.</w:t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 xml:space="preserve"> 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Barriers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Describe the factors that inhibit the implementation of the intervention reported in the study</w:t>
            </w:r>
          </w:p>
        </w:tc>
      </w:tr>
      <w:tr w:rsidR="00757120" w:rsidTr="0072767A">
        <w:trPr>
          <w:trHeight w:val="1640"/>
        </w:trPr>
        <w:tc>
          <w:tcPr>
            <w:tcW w:w="93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>12.</w:t>
            </w: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Facilitator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Describe the factors that support or enable the</w:t>
            </w:r>
          </w:p>
          <w:p w:rsidR="00757120" w:rsidRDefault="00757120" w:rsidP="0072767A">
            <w:pP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0"/>
                <w:szCs w:val="20"/>
                <w:highlight w:val="white"/>
              </w:rPr>
              <w:t>intervention of the accommodation reported in the study</w:t>
            </w:r>
          </w:p>
        </w:tc>
      </w:tr>
    </w:tbl>
    <w:p w:rsidR="002C55C7" w:rsidRDefault="002C55C7"/>
    <w:sectPr w:rsidR="002C5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120"/>
    <w:rsid w:val="002C55C7"/>
    <w:rsid w:val="00444738"/>
    <w:rsid w:val="00757120"/>
    <w:rsid w:val="009B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E0265"/>
  <w15:chartTrackingRefBased/>
  <w15:docId w15:val="{61622D9D-3EBF-4D20-8921-897600A0A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5712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el Rolle</dc:creator>
  <cp:keywords/>
  <dc:description/>
  <cp:lastModifiedBy>Shamel Rolle</cp:lastModifiedBy>
  <cp:revision>1</cp:revision>
  <dcterms:created xsi:type="dcterms:W3CDTF">2019-10-31T21:49:00Z</dcterms:created>
  <dcterms:modified xsi:type="dcterms:W3CDTF">2019-10-31T21:49:00Z</dcterms:modified>
</cp:coreProperties>
</file>